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1Light"/>
        <w:tblpPr w:leftFromText="180" w:rightFromText="180" w:vertAnchor="page" w:horzAnchor="margin" w:tblpY="2473"/>
        <w:tblW w:w="9073" w:type="dxa"/>
        <w:tblLayout w:type="fixed"/>
        <w:tblLook w:val="04A0" w:firstRow="1" w:lastRow="0" w:firstColumn="1" w:lastColumn="0" w:noHBand="0" w:noVBand="1"/>
      </w:tblPr>
      <w:tblGrid>
        <w:gridCol w:w="1418"/>
        <w:gridCol w:w="5670"/>
        <w:gridCol w:w="1930"/>
        <w:gridCol w:w="55"/>
      </w:tblGrid>
      <w:tr w:rsidR="00DD0AB3" w:rsidRPr="00672B39" w:rsidTr="003B544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0AB3" w:rsidRPr="00672B39" w:rsidRDefault="00DD0AB3" w:rsidP="003B5441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0AB3" w:rsidRPr="00672B39" w:rsidRDefault="00DD0AB3" w:rsidP="003B5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0AB3" w:rsidRPr="00672B39" w:rsidRDefault="00DD0AB3" w:rsidP="003B5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ote</w:t>
            </w:r>
            <w:r w:rsidR="00672B39"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DD0AB3" w:rsidRPr="00C86CFB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DD0AB3" w:rsidRPr="00672B39" w:rsidRDefault="00DD0AB3" w:rsidP="003B5441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29J13#1F</w:t>
            </w:r>
          </w:p>
        </w:tc>
        <w:tc>
          <w:tcPr>
            <w:tcW w:w="5670" w:type="dxa"/>
            <w:shd w:val="clear" w:color="auto" w:fill="auto"/>
          </w:tcPr>
          <w:p w:rsidR="00DD0AB3" w:rsidRPr="00C86CFB" w:rsidRDefault="00DD0AB3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C86CF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C TTT AGT GAT TGT AAC TG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 w:val="restart"/>
            <w:shd w:val="clear" w:color="auto" w:fill="auto"/>
          </w:tcPr>
          <w:p w:rsidR="00DD0AB3" w:rsidRPr="00C86CFB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86CFB">
              <w:rPr>
                <w:rFonts w:ascii="Times New Roman" w:hAnsi="Times New Roman" w:cs="Times New Roman"/>
              </w:rPr>
              <w:t>Indel</w:t>
            </w:r>
            <w:proofErr w:type="spellEnd"/>
            <w:r w:rsidRPr="00C86CFB">
              <w:rPr>
                <w:rFonts w:ascii="Courier New" w:hAnsi="Courier New" w:cs="Courier New"/>
                <w:bCs/>
                <w:color w:val="FF0000"/>
              </w:rPr>
              <w:t xml:space="preserve"> </w:t>
            </w:r>
            <w:r w:rsidRPr="00C86CFB">
              <w:rPr>
                <w:rFonts w:ascii="Times New Roman" w:hAnsi="Times New Roman" w:cs="Times New Roman"/>
              </w:rPr>
              <w:t>25/-25</w:t>
            </w:r>
          </w:p>
        </w:tc>
      </w:tr>
      <w:tr w:rsidR="00DD0AB3" w:rsidRPr="00C86CFB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DD0AB3" w:rsidRPr="00672B39" w:rsidRDefault="00DD0AB3" w:rsidP="003B5441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29J13#1R</w:t>
            </w:r>
          </w:p>
        </w:tc>
        <w:tc>
          <w:tcPr>
            <w:tcW w:w="5670" w:type="dxa"/>
            <w:shd w:val="clear" w:color="auto" w:fill="auto"/>
          </w:tcPr>
          <w:p w:rsidR="00DD0AB3" w:rsidRPr="00C86CFB" w:rsidRDefault="00DD0AB3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C86CF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TA TCT CAC CGA CTC AAG TA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DD0AB3" w:rsidRPr="00C86CFB" w:rsidRDefault="00DD0AB3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CE75B5" w:rsidRPr="00C86CFB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WD9#1F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C86CF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GA TTT GAG TAA TTG CTA GG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 w:val="restart"/>
            <w:shd w:val="clear" w:color="auto" w:fill="auto"/>
          </w:tcPr>
          <w:p w:rsidR="00CE75B5" w:rsidRPr="00C86CFB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86CFB">
              <w:rPr>
                <w:rFonts w:ascii="Times New Roman" w:hAnsi="Times New Roman" w:cs="Times New Roman"/>
              </w:rPr>
              <w:t>Indel</w:t>
            </w:r>
            <w:proofErr w:type="spellEnd"/>
            <w:r w:rsidRPr="00C86CFB">
              <w:rPr>
                <w:rFonts w:ascii="Courier New" w:hAnsi="Courier New" w:cs="Courier New"/>
                <w:bCs/>
                <w:color w:val="FF0000"/>
              </w:rPr>
              <w:t xml:space="preserve"> </w:t>
            </w:r>
            <w:r w:rsidRPr="00C86CFB">
              <w:rPr>
                <w:rFonts w:ascii="Times New Roman" w:hAnsi="Times New Roman" w:cs="Times New Roman"/>
              </w:rPr>
              <w:t>15/-15</w:t>
            </w:r>
          </w:p>
        </w:tc>
      </w:tr>
      <w:tr w:rsidR="00CE75B5" w:rsidRPr="00C86CFB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WD9#1R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6CFB">
              <w:rPr>
                <w:rFonts w:ascii="Times New Roman" w:hAnsi="Times New Roman" w:cs="Times New Roman"/>
              </w:rPr>
              <w:t>5'-</w:t>
            </w:r>
            <w:r w:rsidRPr="00C86CFB">
              <w:rPr>
                <w:rFonts w:ascii="Times New Roman" w:hAnsi="Times New Roman" w:cs="Times New Roman"/>
                <w:lang w:eastAsia="zh-CN"/>
              </w:rPr>
              <w:t>TTA GAT CTG GTT GGT TCT GA</w:t>
            </w:r>
            <w:r w:rsidRPr="00C86CF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C86CFB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CE75B5" w:rsidRPr="00C86CFB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MDJ22#2F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C86CF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GA TCC GTC AGC ATC TTC AG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 w:val="restart"/>
            <w:shd w:val="clear" w:color="auto" w:fill="auto"/>
          </w:tcPr>
          <w:p w:rsidR="00CE75B5" w:rsidRPr="00C86CFB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C86CFB">
              <w:rPr>
                <w:rFonts w:ascii="Times New Roman" w:hAnsi="Times New Roman" w:cs="Times New Roman"/>
                <w:sz w:val="20"/>
                <w:szCs w:val="20"/>
              </w:rPr>
              <w:t xml:space="preserve">CAPs 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/</w:t>
            </w:r>
            <w:proofErr w:type="spellStart"/>
            <w:r w:rsidRPr="00C86CFB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aq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ut </w:t>
            </w:r>
            <w:r w:rsidRPr="00C86CF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l</w:t>
            </w:r>
            <w:r w:rsidRPr="00C8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equence</w:t>
            </w:r>
          </w:p>
        </w:tc>
      </w:tr>
      <w:tr w:rsidR="00CE75B5" w:rsidRPr="00C86CFB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72B39">
              <w:rPr>
                <w:rFonts w:ascii="Times New Roman" w:hAnsi="Times New Roman" w:cs="Times New Roman"/>
                <w:lang w:eastAsia="zh-CN"/>
              </w:rPr>
              <w:t>MDJ22#2R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86CFB">
              <w:rPr>
                <w:rFonts w:ascii="Times New Roman" w:hAnsi="Times New Roman" w:cs="Times New Roman"/>
              </w:rPr>
              <w:t>5'-</w:t>
            </w:r>
            <w:r w:rsidRPr="00C86CFB">
              <w:rPr>
                <w:rFonts w:ascii="Times New Roman" w:hAnsi="Times New Roman" w:cs="Times New Roman"/>
                <w:lang w:eastAsia="zh-CN"/>
              </w:rPr>
              <w:t>TAC TGT GAA CTT TCG GAG TC</w:t>
            </w:r>
            <w:r w:rsidRPr="00C86CF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75B5" w:rsidRPr="00C86CFB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72B39">
              <w:rPr>
                <w:rFonts w:ascii="Times New Roman" w:hAnsi="Times New Roman" w:cs="Times New Roman"/>
                <w:lang w:eastAsia="zh-CN"/>
              </w:rPr>
              <w:t>MRN17#1F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86CFB">
              <w:rPr>
                <w:rFonts w:ascii="Times New Roman" w:hAnsi="Times New Roman" w:cs="Times New Roman"/>
              </w:rPr>
              <w:t>5'-</w:t>
            </w:r>
            <w:r w:rsidRPr="00C86CFB">
              <w:rPr>
                <w:rFonts w:ascii="Times New Roman" w:hAnsi="Times New Roman" w:cs="Times New Roman"/>
                <w:lang w:eastAsia="zh-CN"/>
              </w:rPr>
              <w:t>ATC CGG AAC CTT AAC AAG AG</w:t>
            </w:r>
            <w:r w:rsidRPr="00C86CF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1930" w:type="dxa"/>
            <w:vMerge w:val="restart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C86CFB">
              <w:rPr>
                <w:rFonts w:ascii="Times New Roman" w:hAnsi="Times New Roman" w:cs="Times New Roman"/>
              </w:rPr>
              <w:t>Indel</w:t>
            </w:r>
            <w:proofErr w:type="spellEnd"/>
            <w:r w:rsidRPr="00C86CFB">
              <w:rPr>
                <w:rFonts w:ascii="Times New Roman" w:hAnsi="Times New Roman" w:cs="Times New Roman"/>
              </w:rPr>
              <w:t xml:space="preserve"> 21/-21</w:t>
            </w:r>
          </w:p>
        </w:tc>
      </w:tr>
      <w:tr w:rsidR="00CE75B5" w:rsidRPr="00C86CFB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72B39">
              <w:rPr>
                <w:rFonts w:ascii="Times New Roman" w:hAnsi="Times New Roman" w:cs="Times New Roman"/>
                <w:lang w:eastAsia="zh-CN"/>
              </w:rPr>
              <w:t>MRN17#1R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86CFB">
              <w:rPr>
                <w:rFonts w:ascii="Times New Roman" w:hAnsi="Times New Roman" w:cs="Times New Roman"/>
              </w:rPr>
              <w:t>5'-</w:t>
            </w:r>
            <w:r w:rsidRPr="00C86CFB">
              <w:rPr>
                <w:rFonts w:ascii="Times New Roman" w:hAnsi="Times New Roman" w:cs="Times New Roman"/>
                <w:lang w:eastAsia="zh-CN"/>
              </w:rPr>
              <w:t>CGC CTA GGA AGA TCA TAC AA</w:t>
            </w:r>
            <w:r w:rsidRPr="00C86CF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75B5" w:rsidRPr="00C86CFB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72B39">
              <w:rPr>
                <w:rFonts w:ascii="Times New Roman" w:hAnsi="Times New Roman" w:cs="Times New Roman"/>
                <w:lang w:eastAsia="zh-CN"/>
              </w:rPr>
              <w:t>MRO11#1F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86CFB">
              <w:rPr>
                <w:rFonts w:ascii="Times New Roman" w:hAnsi="Times New Roman" w:cs="Times New Roman"/>
              </w:rPr>
              <w:t>5'-</w:t>
            </w:r>
            <w:r w:rsidRPr="00C86CFB">
              <w:rPr>
                <w:rFonts w:ascii="Times New Roman" w:hAnsi="Times New Roman" w:cs="Times New Roman"/>
                <w:lang w:eastAsia="zh-CN"/>
              </w:rPr>
              <w:t>CGA AAC AGT AGA AGG AGA TG</w:t>
            </w:r>
            <w:r w:rsidRPr="00C86CF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1930" w:type="dxa"/>
            <w:vMerge w:val="restart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C86CFB">
              <w:rPr>
                <w:rFonts w:ascii="Times New Roman" w:hAnsi="Times New Roman" w:cs="Times New Roman"/>
              </w:rPr>
              <w:t>Indel</w:t>
            </w:r>
            <w:proofErr w:type="spellEnd"/>
            <w:r w:rsidRPr="00C86CFB">
              <w:rPr>
                <w:rFonts w:ascii="Times New Roman" w:hAnsi="Times New Roman" w:cs="Times New Roman"/>
              </w:rPr>
              <w:t xml:space="preserve"> 53/-53</w:t>
            </w:r>
          </w:p>
        </w:tc>
      </w:tr>
      <w:tr w:rsidR="00CE75B5" w:rsidRPr="00C86CFB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72B39">
              <w:rPr>
                <w:rFonts w:ascii="Times New Roman" w:hAnsi="Times New Roman" w:cs="Times New Roman"/>
                <w:lang w:eastAsia="zh-CN"/>
              </w:rPr>
              <w:t>MRO11#1R</w:t>
            </w:r>
          </w:p>
        </w:tc>
        <w:tc>
          <w:tcPr>
            <w:tcW w:w="5670" w:type="dxa"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86CFB">
              <w:rPr>
                <w:rFonts w:ascii="Times New Roman" w:hAnsi="Times New Roman" w:cs="Times New Roman"/>
              </w:rPr>
              <w:t>5'-</w:t>
            </w:r>
            <w:r w:rsidRPr="00C86CFB">
              <w:rPr>
                <w:rFonts w:ascii="Times New Roman" w:hAnsi="Times New Roman" w:cs="Times New Roman"/>
                <w:lang w:eastAsia="zh-CN"/>
              </w:rPr>
              <w:t>TGG GAA CAC AAC CAA ACT AG</w:t>
            </w:r>
            <w:r w:rsidRPr="00C86CFB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C86CFB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E75B5" w:rsidRPr="009F21EE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72B39">
              <w:rPr>
                <w:rFonts w:ascii="Times New Roman" w:hAnsi="Times New Roman" w:cs="Times New Roman"/>
                <w:lang w:eastAsia="zh-CN"/>
              </w:rPr>
              <w:t>nga139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44444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(</w:t>
            </w:r>
            <w:hyperlink r:id="rId8" w:history="1">
              <w:r w:rsidRPr="009F21EE">
                <w:rPr>
                  <w:rStyle w:val="a4"/>
                  <w:rFonts w:ascii="Times New Roman" w:hAnsi="Times New Roman" w:cs="Times New Roman"/>
                  <w:color w:val="2A568F"/>
                  <w:sz w:val="20"/>
                  <w:szCs w:val="20"/>
                </w:rPr>
                <w:t>Joseph Ecker</w:t>
              </w:r>
            </w:hyperlink>
            <w:r w:rsidRPr="009F21EE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,1994)</w:t>
            </w:r>
          </w:p>
        </w:tc>
        <w:tc>
          <w:tcPr>
            <w:tcW w:w="1930" w:type="dxa"/>
            <w:shd w:val="clear" w:color="auto" w:fill="auto"/>
          </w:tcPr>
          <w:p w:rsidR="00CE75B5" w:rsidRPr="009F21EE" w:rsidRDefault="00CE75B5" w:rsidP="003B5441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F21EE">
              <w:rPr>
                <w:rFonts w:ascii="Times New Roman" w:hAnsi="Times New Roman" w:cs="Times New Roman"/>
                <w:lang w:eastAsia="zh-CN"/>
              </w:rPr>
              <w:t>SSLP</w:t>
            </w:r>
          </w:p>
        </w:tc>
      </w:tr>
      <w:tr w:rsidR="00CE75B5" w:rsidRPr="009F21EE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F1N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 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 w:val="restart"/>
            <w:shd w:val="clear" w:color="auto" w:fill="auto"/>
          </w:tcPr>
          <w:p w:rsidR="00CE75B5" w:rsidRPr="005C41E4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notyping </w:t>
            </w:r>
            <w:r w:rsidRPr="00DD0AB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var5-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DD0AB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ar5-2</w:t>
            </w:r>
          </w:p>
        </w:tc>
      </w:tr>
      <w:tr w:rsidR="00575C46" w:rsidRPr="009F21EE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F1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75B5" w:rsidRPr="009F21EE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R1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5C46" w:rsidRPr="009F21EE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F2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75B5" w:rsidRPr="009F21EE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R2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5C46" w:rsidRPr="009F21EE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F3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75B5" w:rsidRPr="009F21EE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R3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5C46" w:rsidRPr="009F21EE" w:rsidTr="003B54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F4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75B5" w:rsidRPr="009F21EE" w:rsidTr="003B5441">
        <w:trPr>
          <w:gridAfter w:val="1"/>
          <w:wAfter w:w="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R4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30" w:type="dxa"/>
            <w:vMerge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5C46" w:rsidRPr="009F21EE" w:rsidTr="003B5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F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plifying 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VAR5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NA</w:t>
            </w:r>
            <w:proofErr w:type="spellEnd"/>
          </w:p>
        </w:tc>
      </w:tr>
      <w:tr w:rsidR="00575C46" w:rsidRPr="009F21EE" w:rsidTr="003B5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30R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TCGAGCAACATTACCAAGCAATGA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5C46" w:rsidRPr="009F21EE" w:rsidTr="003B5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sz w:val="20"/>
                <w:szCs w:val="20"/>
              </w:rPr>
              <w:t>22830gfp F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TGTCTAGATCTCCATAACCAAAGCTTCTTCG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CE75B5" w:rsidRPr="009F21EE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rating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35S:VAR5-GFP</w:t>
            </w:r>
          </w:p>
        </w:tc>
      </w:tr>
      <w:tr w:rsidR="00575C46" w:rsidRPr="009F21EE" w:rsidTr="003B5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sz w:val="20"/>
                <w:szCs w:val="20"/>
              </w:rPr>
              <w:t>22830gfp R</w:t>
            </w:r>
          </w:p>
        </w:tc>
        <w:tc>
          <w:tcPr>
            <w:tcW w:w="5670" w:type="dxa"/>
            <w:shd w:val="clear" w:color="auto" w:fill="auto"/>
          </w:tcPr>
          <w:p w:rsidR="00CE75B5" w:rsidRPr="009F21EE" w:rsidRDefault="00CE75B5" w:rsidP="003B54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21EE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 w:rsidRPr="009F21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CE75B5" w:rsidRPr="009F21EE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5C46" w:rsidRPr="00575C46" w:rsidTr="003B5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center"/>
            <w:hideMark/>
          </w:tcPr>
          <w:p w:rsidR="00CE75B5" w:rsidRPr="00672B39" w:rsidRDefault="00CE75B5" w:rsidP="003B54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30 self PF</w:t>
            </w:r>
          </w:p>
        </w:tc>
        <w:tc>
          <w:tcPr>
            <w:tcW w:w="5670" w:type="dxa"/>
            <w:shd w:val="clear" w:color="auto" w:fill="auto"/>
            <w:noWrap/>
          </w:tcPr>
          <w:p w:rsidR="00CE75B5" w:rsidRPr="00575C46" w:rsidRDefault="00CE75B5" w:rsidP="003B54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575C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 GAA GCT TTG CAA ACT TCA CTT AGG CAT TGG</w:t>
            </w: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  <w:noWrap/>
          </w:tcPr>
          <w:p w:rsidR="00CE75B5" w:rsidRPr="00575C46" w:rsidRDefault="00CE75B5" w:rsidP="003B54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plifying the </w:t>
            </w:r>
            <w:r w:rsidRPr="00575C4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VAR5 </w:t>
            </w: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moter region</w:t>
            </w:r>
          </w:p>
        </w:tc>
      </w:tr>
      <w:tr w:rsidR="00575C46" w:rsidRPr="00575C46" w:rsidTr="003B54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center"/>
            <w:hideMark/>
          </w:tcPr>
          <w:p w:rsidR="00CE75B5" w:rsidRPr="00672B39" w:rsidRDefault="00CE75B5" w:rsidP="003B54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2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830 </w:t>
            </w:r>
            <w:proofErr w:type="spellStart"/>
            <w:r w:rsidRPr="00672B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 P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</w:tcPr>
          <w:p w:rsidR="00CE75B5" w:rsidRPr="00575C46" w:rsidRDefault="00CE75B5" w:rsidP="003B54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575C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 GTC TAG AGC TTT GGT TAT GGA GAT TTT TAG</w:t>
            </w: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/>
            <w:shd w:val="clear" w:color="auto" w:fill="auto"/>
            <w:noWrap/>
          </w:tcPr>
          <w:p w:rsidR="00CE75B5" w:rsidRPr="00575C46" w:rsidRDefault="00CE75B5" w:rsidP="003B54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E75B5" w:rsidRPr="00575C46" w:rsidTr="003B5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830 EEC </w:t>
            </w:r>
            <w:proofErr w:type="spellStart"/>
            <w:r w:rsidRPr="00672B3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am</w:t>
            </w:r>
            <w:r w:rsidRPr="00672B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</w:t>
            </w:r>
            <w:proofErr w:type="spellEnd"/>
            <w:r w:rsidRPr="00672B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670" w:type="dxa"/>
            <w:shd w:val="clear" w:color="auto" w:fill="auto"/>
            <w:noWrap/>
          </w:tcPr>
          <w:p w:rsidR="00CE75B5" w:rsidRPr="00575C46" w:rsidRDefault="00CE75B5" w:rsidP="003B5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575C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 GGA TCC TGT TTC GCC AAG TCT CCG ACA AC</w:t>
            </w: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  <w:noWrap/>
          </w:tcPr>
          <w:p w:rsidR="00CE75B5" w:rsidRPr="00575C46" w:rsidRDefault="00CE75B5" w:rsidP="003B54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rating </w:t>
            </w:r>
            <w:r w:rsidRPr="00575C46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VAR5</w:t>
            </w:r>
            <w:r w:rsidR="00575C46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 xml:space="preserve"> antibody</w:t>
            </w:r>
          </w:p>
        </w:tc>
      </w:tr>
      <w:tr w:rsidR="00CE75B5" w:rsidRPr="00575C46" w:rsidTr="003B54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5B5" w:rsidRPr="00672B39" w:rsidRDefault="00CE75B5" w:rsidP="003B54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2B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830 EEC </w:t>
            </w:r>
            <w:proofErr w:type="spellStart"/>
            <w:r w:rsidRPr="00672B39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in</w:t>
            </w:r>
            <w:r w:rsidRPr="00672B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II</w:t>
            </w:r>
            <w:proofErr w:type="spellEnd"/>
            <w:r w:rsidRPr="00672B3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E75B5" w:rsidRPr="00575C46" w:rsidRDefault="00CE75B5" w:rsidP="003B5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-</w:t>
            </w:r>
            <w:r w:rsidRPr="00575C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 AAG CTT CTA GAC ACG GGG TTC AAT GTC CA</w:t>
            </w:r>
            <w:r w:rsidRPr="00575C4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'</w:t>
            </w:r>
          </w:p>
        </w:tc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CE75B5" w:rsidRPr="00575C46" w:rsidRDefault="00CE75B5" w:rsidP="003B54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80618" w:rsidRDefault="003B5441">
      <w:pPr>
        <w:rPr>
          <w:rFonts w:ascii="Times New Roman" w:hAnsi="Times New Roman" w:cs="Times New Roman" w:hint="eastAsia"/>
          <w:sz w:val="24"/>
          <w:szCs w:val="24"/>
        </w:rPr>
      </w:pPr>
      <w:r w:rsidRPr="003B5441">
        <w:rPr>
          <w:rFonts w:ascii="Times New Roman" w:hAnsi="Times New Roman" w:cs="Times New Roman"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72B39" w:rsidRPr="003B5441">
        <w:rPr>
          <w:rFonts w:ascii="Times New Roman" w:hAnsi="Times New Roman" w:cs="Times New Roman"/>
          <w:sz w:val="24"/>
          <w:szCs w:val="24"/>
        </w:rPr>
        <w:t>Primers used in this study.</w:t>
      </w:r>
      <w:bookmarkStart w:id="0" w:name="_GoBack"/>
      <w:bookmarkEnd w:id="0"/>
    </w:p>
    <w:p w:rsidR="003B5441" w:rsidRPr="003B5441" w:rsidRDefault="003B5441">
      <w:pPr>
        <w:rPr>
          <w:rFonts w:ascii="Times New Roman" w:hAnsi="Times New Roman" w:cs="Times New Roman" w:hint="eastAsia"/>
          <w:sz w:val="24"/>
          <w:szCs w:val="24"/>
        </w:rPr>
      </w:pPr>
    </w:p>
    <w:p w:rsidR="003B5441" w:rsidRPr="00DD0AB3" w:rsidRDefault="003B5441"/>
    <w:sectPr w:rsidR="003B5441" w:rsidRPr="00DD0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569" w:rsidRDefault="00694569" w:rsidP="003B5441">
      <w:r>
        <w:separator/>
      </w:r>
    </w:p>
  </w:endnote>
  <w:endnote w:type="continuationSeparator" w:id="0">
    <w:p w:rsidR="00694569" w:rsidRDefault="00694569" w:rsidP="003B5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569" w:rsidRDefault="00694569" w:rsidP="003B5441">
      <w:r>
        <w:separator/>
      </w:r>
    </w:p>
  </w:footnote>
  <w:footnote w:type="continuationSeparator" w:id="0">
    <w:p w:rsidR="00694569" w:rsidRDefault="00694569" w:rsidP="003B5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AB3"/>
    <w:rsid w:val="001834DD"/>
    <w:rsid w:val="003B5441"/>
    <w:rsid w:val="00480618"/>
    <w:rsid w:val="00575C46"/>
    <w:rsid w:val="005E052E"/>
    <w:rsid w:val="00672B39"/>
    <w:rsid w:val="00694569"/>
    <w:rsid w:val="00885601"/>
    <w:rsid w:val="008947FA"/>
    <w:rsid w:val="008D6ADD"/>
    <w:rsid w:val="00A4356D"/>
    <w:rsid w:val="00BF5E37"/>
    <w:rsid w:val="00C86CFB"/>
    <w:rsid w:val="00CE75B5"/>
    <w:rsid w:val="00D12CCF"/>
    <w:rsid w:val="00DD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semiHidden/>
    <w:rsid w:val="00DD0A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"/>
    <w:semiHidden/>
    <w:rsid w:val="00DD0AB3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table" w:styleId="a3">
    <w:name w:val="Table Grid"/>
    <w:basedOn w:val="a1"/>
    <w:uiPriority w:val="59"/>
    <w:rsid w:val="00DD0A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D0AB3"/>
    <w:rPr>
      <w:color w:val="0000FF"/>
      <w:u w:val="single"/>
    </w:rPr>
  </w:style>
  <w:style w:type="table" w:customStyle="1" w:styleId="ListTable1Light">
    <w:name w:val="List Table 1 Light"/>
    <w:basedOn w:val="a1"/>
    <w:uiPriority w:val="46"/>
    <w:rsid w:val="00575C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"/>
    <w:uiPriority w:val="99"/>
    <w:unhideWhenUsed/>
    <w:rsid w:val="003B5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B544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B5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B54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semiHidden/>
    <w:rsid w:val="00DD0A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"/>
    <w:semiHidden/>
    <w:rsid w:val="00DD0AB3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table" w:styleId="a3">
    <w:name w:val="Table Grid"/>
    <w:basedOn w:val="a1"/>
    <w:uiPriority w:val="59"/>
    <w:rsid w:val="00DD0A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D0AB3"/>
    <w:rPr>
      <w:color w:val="0000FF"/>
      <w:u w:val="single"/>
    </w:rPr>
  </w:style>
  <w:style w:type="table" w:customStyle="1" w:styleId="ListTable1Light">
    <w:name w:val="List Table 1 Light"/>
    <w:basedOn w:val="a1"/>
    <w:uiPriority w:val="46"/>
    <w:rsid w:val="00575C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"/>
    <w:uiPriority w:val="99"/>
    <w:unhideWhenUsed/>
    <w:rsid w:val="003B5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B544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B5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B5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Community?action=view&amp;type=person&amp;communityID=4624" TargetMode="Externa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1E8F66AD-AF0E-4361-BC9D-CC2E39EAE4E4}"/>
</file>

<file path=customXml/itemProps2.xml><?xml version="1.0" encoding="utf-8"?>
<ds:datastoreItem xmlns:ds="http://schemas.openxmlformats.org/officeDocument/2006/customXml" ds:itemID="{DCB36DD1-2C7F-4DC6-A3DA-71D6EFA41155}"/>
</file>

<file path=customXml/itemProps3.xml><?xml version="1.0" encoding="utf-8"?>
<ds:datastoreItem xmlns:ds="http://schemas.openxmlformats.org/officeDocument/2006/customXml" ds:itemID="{200EED27-F8F6-4B61-AFA9-625208C9388D}"/>
</file>

<file path=customXml/itemProps4.xml><?xml version="1.0" encoding="utf-8"?>
<ds:datastoreItem xmlns:ds="http://schemas.openxmlformats.org/officeDocument/2006/customXml" ds:itemID="{2C76A056-8CEA-4FBF-BF40-A6A4719A36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Yafei</cp:lastModifiedBy>
  <cp:revision>14</cp:revision>
  <dcterms:created xsi:type="dcterms:W3CDTF">2017-03-25T09:57:00Z</dcterms:created>
  <dcterms:modified xsi:type="dcterms:W3CDTF">2017-05-16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